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581" w:rsidRPr="00313F80" w:rsidRDefault="007E6581" w:rsidP="007E6581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44"/>
        <w:tblW w:w="10346" w:type="dxa"/>
        <w:tblLayout w:type="fixed"/>
        <w:tblLook w:val="04A0" w:firstRow="1" w:lastRow="0" w:firstColumn="1" w:lastColumn="0" w:noHBand="0" w:noVBand="1"/>
      </w:tblPr>
      <w:tblGrid>
        <w:gridCol w:w="1266"/>
        <w:gridCol w:w="719"/>
        <w:gridCol w:w="1701"/>
        <w:gridCol w:w="1701"/>
        <w:gridCol w:w="1984"/>
        <w:gridCol w:w="1701"/>
        <w:gridCol w:w="1274"/>
      </w:tblGrid>
      <w:tr w:rsidR="00313F80" w:rsidRPr="00AB7DD3" w:rsidTr="001F25A8"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80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6581" w:rsidRPr="00AB7DD3" w:rsidRDefault="00AB7DD3" w:rsidP="00AB7DD3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bookmarkStart w:id="0" w:name="OLE_LINK2"/>
            <w:r w:rsidRPr="00AB7DD3">
              <w:rPr>
                <w:b/>
                <w:sz w:val="24"/>
                <w:szCs w:val="24"/>
                <w:lang w:val="en-US"/>
              </w:rPr>
              <w:t xml:space="preserve">S1 Table. </w:t>
            </w:r>
            <w:r w:rsidR="007E6581" w:rsidRPr="00AB7DD3">
              <w:rPr>
                <w:b/>
                <w:sz w:val="24"/>
                <w:szCs w:val="24"/>
                <w:lang w:val="en-US"/>
              </w:rPr>
              <w:t>Patient characteristics</w:t>
            </w:r>
            <w:r>
              <w:rPr>
                <w:b/>
                <w:sz w:val="24"/>
                <w:szCs w:val="24"/>
                <w:lang w:val="en-US"/>
              </w:rPr>
              <w:t>.</w:t>
            </w:r>
            <w:bookmarkStart w:id="1" w:name="_GoBack"/>
            <w:bookmarkEnd w:id="1"/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6581" w:rsidRPr="00AB7DD3" w:rsidRDefault="007E6581" w:rsidP="001F25A8">
            <w:pPr>
              <w:spacing w:line="480" w:lineRule="auto"/>
              <w:jc w:val="center"/>
              <w:rPr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7E6581" w:rsidRPr="00AB7DD3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7E6581" w:rsidRPr="00AB7DD3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</w:p>
          <w:p w:rsidR="007E6581" w:rsidRPr="00AB7DD3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r w:rsidRPr="00AB7DD3">
              <w:rPr>
                <w:b/>
                <w:lang w:val="en-US"/>
              </w:rPr>
              <w:t>Healthy Control</w:t>
            </w:r>
          </w:p>
          <w:p w:rsidR="007E6581" w:rsidRPr="00AB7DD3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bookmarkStart w:id="2" w:name="OLE_LINK24"/>
            <w:r w:rsidRPr="00AB7DD3">
              <w:rPr>
                <w:b/>
                <w:lang w:val="en-US"/>
              </w:rPr>
              <w:t>Group A</w:t>
            </w:r>
            <w:bookmarkEnd w:id="2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</w:p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Recently Diagnosed T1D</w:t>
            </w:r>
          </w:p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Group 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Established T1D</w:t>
            </w:r>
          </w:p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(&lt; 10 years)</w:t>
            </w:r>
          </w:p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Group 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Established T1D</w:t>
            </w:r>
          </w:p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(&gt; 10 years)</w:t>
            </w:r>
          </w:p>
          <w:p w:rsidR="007E6581" w:rsidRPr="00313F80" w:rsidRDefault="007E6581" w:rsidP="001F25A8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Group D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b/>
              </w:rPr>
            </w:pPr>
            <w:r w:rsidRPr="00313F80">
              <w:rPr>
                <w:b/>
              </w:rPr>
              <w:t>P value</w:t>
            </w: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</w:pPr>
            <w:r w:rsidRPr="00313F80">
              <w:t>Cases (n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</w:pPr>
            <w:r w:rsidRPr="00313F80">
              <w:t>2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</w:pPr>
            <w:r w:rsidRPr="00313F80">
              <w:t>37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</w:pPr>
            <w:r w:rsidRPr="00313F80">
              <w:t>68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</w:pPr>
            <w:r w:rsidRPr="00313F80">
              <w:t>36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</w:pP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Gender (% Ma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59,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55,2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313F80">
              <w:rPr>
                <w:sz w:val="16"/>
                <w:szCs w:val="16"/>
                <w:lang w:val="en-US"/>
              </w:rPr>
              <w:t>n.s</w:t>
            </w:r>
            <w:proofErr w:type="spellEnd"/>
            <w:r w:rsidRPr="00313F80">
              <w:rPr>
                <w:sz w:val="16"/>
                <w:szCs w:val="16"/>
                <w:lang w:val="en-US"/>
              </w:rPr>
              <w:t xml:space="preserve">. </w:t>
            </w: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 xml:space="preserve">Age (years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27,5 (26 – 33,7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28 (23 – 4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27,5 (22,25 – 34,7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33,5 (27 – 39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313F80">
              <w:rPr>
                <w:sz w:val="16"/>
                <w:szCs w:val="16"/>
                <w:lang w:val="en-US"/>
              </w:rPr>
              <w:t>n.s</w:t>
            </w:r>
            <w:proofErr w:type="spellEnd"/>
            <w:r w:rsidRPr="00313F80">
              <w:rPr>
                <w:sz w:val="16"/>
                <w:szCs w:val="16"/>
                <w:lang w:val="en-US"/>
              </w:rPr>
              <w:t>.</w:t>
            </w: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Disease duration (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tabs>
                <w:tab w:val="left" w:pos="561"/>
                <w:tab w:val="center" w:pos="671"/>
              </w:tabs>
              <w:spacing w:line="480" w:lineRule="auto"/>
              <w:rPr>
                <w:lang w:val="en-US"/>
              </w:rPr>
            </w:pPr>
            <w:r w:rsidRPr="00313F80">
              <w:rPr>
                <w:lang w:val="en-US"/>
              </w:rPr>
              <w:tab/>
              <w:t>&lt;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6 (5 – 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17 (13 – 22,75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13F80">
              <w:rPr>
                <w:sz w:val="16"/>
                <w:szCs w:val="16"/>
                <w:lang w:val="en-US"/>
              </w:rPr>
              <w:t xml:space="preserve">*** (C vs D) </w:t>
            </w:r>
          </w:p>
        </w:tc>
      </w:tr>
      <w:tr w:rsidR="00313F80" w:rsidRPr="00AB7DD3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C-peptide  (</w:t>
            </w:r>
            <w:proofErr w:type="spellStart"/>
            <w:r w:rsidRPr="00313F80">
              <w:rPr>
                <w:lang w:val="en-US"/>
              </w:rPr>
              <w:t>nmol</w:t>
            </w:r>
            <w:proofErr w:type="spellEnd"/>
            <w:r w:rsidRPr="00313F80">
              <w:rPr>
                <w:lang w:val="en-US"/>
              </w:rPr>
              <w:t xml:space="preserve">/l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0,</w:t>
            </w:r>
            <w:bookmarkStart w:id="3" w:name="OLE_LINK3"/>
            <w:r w:rsidRPr="00313F80">
              <w:rPr>
                <w:lang w:val="en-US"/>
              </w:rPr>
              <w:t>32 (0,18 – 0,6)</w:t>
            </w:r>
            <w:bookmarkEnd w:id="3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0,25 (0,13 – 0.3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0,08 (0,01 – 0,18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313F80">
              <w:rPr>
                <w:sz w:val="16"/>
                <w:szCs w:val="16"/>
                <w:lang w:val="en-US"/>
              </w:rPr>
              <w:t>n.s</w:t>
            </w:r>
            <w:proofErr w:type="spellEnd"/>
            <w:r w:rsidRPr="00313F80">
              <w:rPr>
                <w:sz w:val="16"/>
                <w:szCs w:val="16"/>
                <w:lang w:val="en-US"/>
              </w:rPr>
              <w:t>. (B vs C); ** (C vs D</w:t>
            </w:r>
            <w:r w:rsidR="00EF6A0C" w:rsidRPr="00313F80">
              <w:rPr>
                <w:sz w:val="16"/>
                <w:szCs w:val="16"/>
                <w:lang w:val="en-US"/>
              </w:rPr>
              <w:t>)</w:t>
            </w:r>
            <w:r w:rsidRPr="00313F80">
              <w:rPr>
                <w:sz w:val="16"/>
                <w:szCs w:val="16"/>
                <w:lang w:val="en-US"/>
              </w:rPr>
              <w:t>; *** (B vs D)</w:t>
            </w: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HbA1c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11,65 (9,23 – 14,2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7,7 (6,7 – 8,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7,65 (7,3 – 8,2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13F80">
              <w:rPr>
                <w:sz w:val="16"/>
                <w:szCs w:val="16"/>
                <w:lang w:val="en-US"/>
              </w:rPr>
              <w:t>*** (B vs C); *** (B vs D)</w:t>
            </w: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ICA (% positiv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44,4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58,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88,89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Insulin (% positiv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22,2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19,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66,67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GAD65 (% positiv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51,8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61,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55,5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I-A2 (% positiv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33,3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47,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  <w:r w:rsidRPr="00313F80">
              <w:rPr>
                <w:lang w:val="en-US"/>
              </w:rPr>
              <w:t>55,5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13F80" w:rsidRPr="00313F80" w:rsidTr="001F25A8"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E6581" w:rsidRPr="00313F80" w:rsidRDefault="007E6581" w:rsidP="001F25A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13F80" w:rsidRPr="00313F80" w:rsidTr="00A350CB">
        <w:tc>
          <w:tcPr>
            <w:tcW w:w="103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D34" w:rsidRPr="00313F80" w:rsidRDefault="00A05D34" w:rsidP="00A05D3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3F80">
              <w:rPr>
                <w:rFonts w:eastAsiaTheme="minorHAnsi"/>
                <w:sz w:val="16"/>
                <w:szCs w:val="16"/>
                <w:lang w:val="en-US" w:eastAsia="en-US"/>
              </w:rPr>
              <w:t xml:space="preserve">The general and disease-associated characteristics of the T1D patients and age-matched controls used to assess circulating MIF levels. </w:t>
            </w:r>
            <w:r w:rsidRPr="00313F80">
              <w:rPr>
                <w:sz w:val="16"/>
                <w:szCs w:val="16"/>
                <w:lang w:val="en-US"/>
              </w:rPr>
              <w:t>#Values represent median (lower quartile – high quartile)</w:t>
            </w:r>
            <w:r w:rsidR="00EF6A0C" w:rsidRPr="00313F80">
              <w:rPr>
                <w:sz w:val="16"/>
                <w:szCs w:val="16"/>
                <w:lang w:val="en-US"/>
              </w:rPr>
              <w:t xml:space="preserve">. </w:t>
            </w:r>
            <w:r w:rsidR="00EF6A0C" w:rsidRPr="00313F80">
              <w:rPr>
                <w:rFonts w:eastAsiaTheme="minorHAnsi"/>
                <w:sz w:val="16"/>
                <w:szCs w:val="16"/>
                <w:lang w:val="en-US" w:eastAsia="en-US"/>
              </w:rPr>
              <w:t>**, p &lt; 0.01 vs Control. ***p&lt;0.005</w:t>
            </w:r>
          </w:p>
        </w:tc>
      </w:tr>
      <w:bookmarkEnd w:id="0"/>
    </w:tbl>
    <w:p w:rsidR="007E6581" w:rsidRPr="00313F80" w:rsidRDefault="007E6581" w:rsidP="007E6581">
      <w:pPr>
        <w:spacing w:after="200" w:line="480" w:lineRule="auto"/>
        <w:jc w:val="both"/>
        <w:rPr>
          <w:b/>
          <w:sz w:val="24"/>
          <w:szCs w:val="24"/>
          <w:lang w:val="en-US"/>
        </w:rPr>
      </w:pPr>
    </w:p>
    <w:p w:rsidR="007E6581" w:rsidRPr="00313F80" w:rsidRDefault="007E6581" w:rsidP="007E6581">
      <w:pPr>
        <w:spacing w:after="200" w:line="480" w:lineRule="auto"/>
        <w:jc w:val="both"/>
        <w:rPr>
          <w:b/>
          <w:sz w:val="24"/>
          <w:szCs w:val="24"/>
          <w:lang w:val="en-US"/>
        </w:rPr>
      </w:pPr>
    </w:p>
    <w:p w:rsidR="007E6581" w:rsidRPr="00313F80" w:rsidRDefault="007E6581" w:rsidP="007E6581">
      <w:pPr>
        <w:spacing w:after="200" w:line="480" w:lineRule="auto"/>
        <w:jc w:val="both"/>
        <w:rPr>
          <w:b/>
          <w:sz w:val="24"/>
          <w:szCs w:val="24"/>
          <w:lang w:val="en-US"/>
        </w:rPr>
      </w:pPr>
    </w:p>
    <w:p w:rsidR="007E6581" w:rsidRPr="00313F80" w:rsidRDefault="007E6581" w:rsidP="007E6581">
      <w:pPr>
        <w:spacing w:after="200" w:line="480" w:lineRule="auto"/>
        <w:jc w:val="both"/>
        <w:rPr>
          <w:b/>
          <w:sz w:val="24"/>
          <w:szCs w:val="24"/>
          <w:lang w:val="en-US"/>
        </w:rPr>
      </w:pPr>
    </w:p>
    <w:p w:rsidR="007E6581" w:rsidRPr="00313F80" w:rsidRDefault="007E6581" w:rsidP="007E6581">
      <w:pPr>
        <w:spacing w:line="480" w:lineRule="auto"/>
        <w:jc w:val="both"/>
        <w:rPr>
          <w:sz w:val="24"/>
          <w:szCs w:val="24"/>
          <w:lang w:val="en-US"/>
        </w:rPr>
      </w:pPr>
    </w:p>
    <w:p w:rsidR="00954C30" w:rsidRPr="00313F80" w:rsidRDefault="00AB7DD3" w:rsidP="007E6581">
      <w:pPr>
        <w:spacing w:after="200" w:line="276" w:lineRule="auto"/>
        <w:rPr>
          <w:sz w:val="24"/>
          <w:szCs w:val="24"/>
          <w:lang w:val="en-US"/>
        </w:rPr>
      </w:pPr>
    </w:p>
    <w:sectPr w:rsidR="00954C30" w:rsidRPr="00313F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581"/>
    <w:rsid w:val="00236454"/>
    <w:rsid w:val="002D59B6"/>
    <w:rsid w:val="00313F80"/>
    <w:rsid w:val="00352EE8"/>
    <w:rsid w:val="003F3EE3"/>
    <w:rsid w:val="004532E9"/>
    <w:rsid w:val="007E6581"/>
    <w:rsid w:val="00956DE1"/>
    <w:rsid w:val="00A05D34"/>
    <w:rsid w:val="00A45B1A"/>
    <w:rsid w:val="00AB7DD3"/>
    <w:rsid w:val="00E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1B1F5"/>
  <w15:chartTrackingRefBased/>
  <w15:docId w15:val="{1B898E70-D534-47EB-9171-35DFEDAB4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5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58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ie Korf</dc:creator>
  <cp:keywords/>
  <dc:description/>
  <cp:lastModifiedBy>Hannelie Korf</cp:lastModifiedBy>
  <cp:revision>4</cp:revision>
  <dcterms:created xsi:type="dcterms:W3CDTF">2017-10-25T10:17:00Z</dcterms:created>
  <dcterms:modified xsi:type="dcterms:W3CDTF">2017-10-25T16:26:00Z</dcterms:modified>
</cp:coreProperties>
</file>